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AB91D" w14:textId="72C0E595" w:rsidR="00C22B76" w:rsidRPr="000133EE" w:rsidRDefault="00360C83" w:rsidP="000133E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58261A" w:rsidRPr="0058261A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="00660F2E">
        <w:rPr>
          <w:rFonts w:ascii="Arial" w:hAnsi="Arial" w:cs="Arial"/>
          <w:b/>
          <w:bCs/>
          <w:sz w:val="22"/>
          <w:szCs w:val="22"/>
        </w:rPr>
        <w:t>.</w:t>
      </w:r>
      <w:r w:rsidR="0058261A" w:rsidRPr="0058261A">
        <w:rPr>
          <w:rFonts w:ascii="Arial" w:hAnsi="Arial" w:cs="Arial"/>
          <w:sz w:val="22"/>
          <w:szCs w:val="22"/>
        </w:rPr>
        <w:t xml:space="preserve"> </w:t>
      </w:r>
      <w:r w:rsidR="005B0E67" w:rsidRPr="005B0E67">
        <w:rPr>
          <w:rFonts w:ascii="Arial" w:hAnsi="Arial" w:cs="Arial"/>
          <w:b/>
          <w:bCs/>
          <w:sz w:val="22"/>
          <w:szCs w:val="22"/>
        </w:rPr>
        <w:t>Reimbursement metrics.</w:t>
      </w:r>
      <w:r w:rsidR="005B0E67">
        <w:rPr>
          <w:rFonts w:ascii="Arial" w:hAnsi="Arial" w:cs="Arial"/>
          <w:sz w:val="22"/>
          <w:szCs w:val="22"/>
        </w:rPr>
        <w:t xml:space="preserve"> </w:t>
      </w:r>
      <w:r w:rsidR="00EF2ED4">
        <w:rPr>
          <w:rFonts w:ascii="Arial" w:hAnsi="Arial" w:cs="Arial"/>
          <w:sz w:val="22"/>
          <w:szCs w:val="22"/>
        </w:rPr>
        <w:t>P</w:t>
      </w:r>
      <w:r w:rsidR="0058261A" w:rsidRPr="0058261A">
        <w:rPr>
          <w:rFonts w:ascii="Arial" w:hAnsi="Arial" w:cs="Arial"/>
          <w:sz w:val="22"/>
          <w:szCs w:val="22"/>
        </w:rPr>
        <w:t>a</w:t>
      </w:r>
      <w:r w:rsidR="00EF2ED4">
        <w:rPr>
          <w:rFonts w:ascii="Arial" w:hAnsi="Arial" w:cs="Arial"/>
          <w:sz w:val="22"/>
          <w:szCs w:val="22"/>
        </w:rPr>
        <w:t>rticipants</w:t>
      </w:r>
      <w:r w:rsidR="0058261A" w:rsidRPr="0058261A">
        <w:rPr>
          <w:rFonts w:ascii="Arial" w:hAnsi="Arial" w:cs="Arial"/>
          <w:sz w:val="22"/>
          <w:szCs w:val="22"/>
        </w:rPr>
        <w:t xml:space="preserve"> </w:t>
      </w:r>
      <w:r w:rsidR="00EF2ED4">
        <w:rPr>
          <w:rFonts w:ascii="Arial" w:hAnsi="Arial" w:cs="Arial"/>
          <w:sz w:val="22"/>
          <w:szCs w:val="22"/>
        </w:rPr>
        <w:t xml:space="preserve">who presented for in person clinical visits who were </w:t>
      </w:r>
      <w:r w:rsidR="0058261A" w:rsidRPr="0058261A">
        <w:rPr>
          <w:rFonts w:ascii="Arial" w:hAnsi="Arial" w:cs="Arial"/>
          <w:sz w:val="22"/>
          <w:szCs w:val="22"/>
        </w:rPr>
        <w:t xml:space="preserve">reimbursed </w:t>
      </w:r>
      <w:r w:rsidR="00EF2ED4">
        <w:rPr>
          <w:rFonts w:ascii="Arial" w:hAnsi="Arial" w:cs="Arial"/>
          <w:sz w:val="22"/>
          <w:szCs w:val="22"/>
        </w:rPr>
        <w:t>successfully</w:t>
      </w:r>
      <w:r w:rsidR="005B0E67">
        <w:rPr>
          <w:rFonts w:ascii="Arial" w:hAnsi="Arial" w:cs="Arial"/>
          <w:sz w:val="22"/>
          <w:szCs w:val="22"/>
        </w:rPr>
        <w:t>.</w:t>
      </w:r>
    </w:p>
    <w:tbl>
      <w:tblPr>
        <w:tblStyle w:val="PlainTable3"/>
        <w:tblW w:w="9540" w:type="dxa"/>
        <w:tblLook w:val="04A0" w:firstRow="1" w:lastRow="0" w:firstColumn="1" w:lastColumn="0" w:noHBand="0" w:noVBand="1"/>
      </w:tblPr>
      <w:tblGrid>
        <w:gridCol w:w="1260"/>
        <w:gridCol w:w="2520"/>
        <w:gridCol w:w="1800"/>
        <w:gridCol w:w="1710"/>
        <w:gridCol w:w="2250"/>
      </w:tblGrid>
      <w:tr w:rsidR="00C22B76" w:rsidRPr="00E2749C" w14:paraId="2E44EF54" w14:textId="3AF3F4A9" w:rsidTr="002E5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C7B9C4" w14:textId="77777777" w:rsidR="00C22B76" w:rsidRPr="00E2749C" w:rsidRDefault="00C22B76" w:rsidP="005826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478149" w14:textId="77777777" w:rsidR="00C22B76" w:rsidRPr="00EF2ED4" w:rsidRDefault="00C22B76" w:rsidP="00C22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2ED4">
              <w:rPr>
                <w:rFonts w:ascii="Arial" w:hAnsi="Arial" w:cs="Arial"/>
                <w:color w:val="000000"/>
                <w:sz w:val="20"/>
                <w:szCs w:val="20"/>
              </w:rPr>
              <w:t xml:space="preserve"> (%) </w:t>
            </w:r>
          </w:p>
          <w:p w14:paraId="3BFDD175" w14:textId="4A37AEB4" w:rsidR="00C22B76" w:rsidRDefault="00C22B76" w:rsidP="00C22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imbursed successfully</w:t>
            </w:r>
          </w:p>
        </w:tc>
      </w:tr>
      <w:tr w:rsidR="00512AAD" w:rsidRPr="00E2749C" w14:paraId="3C995508" w14:textId="13595C15" w:rsidTr="002E5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4C75D2" w14:textId="77777777" w:rsidR="00C22B76" w:rsidRPr="00E2749C" w:rsidRDefault="00C22B76" w:rsidP="005826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49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0CB44" w14:textId="6B6C1812" w:rsidR="00C22B76" w:rsidRPr="00512AAD" w:rsidRDefault="008E5681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acilitated </w:t>
            </w:r>
            <w:r w:rsidR="00C22B76" w:rsidRPr="00512A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78B7B" w14:textId="42BCB9D9" w:rsidR="00C22B76" w:rsidRPr="00512AAD" w:rsidRDefault="008E5681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acilitated </w:t>
            </w:r>
            <w:r w:rsidR="00C22B76" w:rsidRPr="00512A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66F43" w14:textId="7B6F793C" w:rsidR="00C22B76" w:rsidRPr="00512AAD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2A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OI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E5EA7" w14:textId="4FEA6557" w:rsidR="00C22B76" w:rsidRPr="00512AAD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12A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E834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al</w:t>
            </w:r>
          </w:p>
        </w:tc>
      </w:tr>
      <w:tr w:rsidR="00512AAD" w:rsidRPr="00E2749C" w14:paraId="176AA298" w14:textId="1BF22262" w:rsidTr="002E55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5FF610" w14:textId="74EF40B2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6F9BB4" w14:textId="43F90265" w:rsidR="00C22B76" w:rsidRPr="00E2749C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8.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4BC25C3" w14:textId="0062E17C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2B281AD" w14:textId="22AD73D5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31DCACA" w14:textId="5ACD8DDE" w:rsidR="00C22B76" w:rsidRPr="00DD3446" w:rsidRDefault="007E3D9C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5/914 (99.0)</w:t>
            </w:r>
          </w:p>
        </w:tc>
      </w:tr>
      <w:tr w:rsidR="00E83468" w:rsidRPr="00E2749C" w14:paraId="6CF6B986" w14:textId="3482E219" w:rsidTr="002E5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5972AE" w14:textId="1991E946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0" w:type="dxa"/>
            <w:noWrap/>
            <w:vAlign w:val="center"/>
            <w:hideMark/>
          </w:tcPr>
          <w:p w14:paraId="3B9122D3" w14:textId="09C3552F" w:rsidR="00C22B76" w:rsidRPr="00E2749C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5)</w:t>
            </w:r>
          </w:p>
        </w:tc>
        <w:tc>
          <w:tcPr>
            <w:tcW w:w="0" w:type="dxa"/>
            <w:vAlign w:val="center"/>
          </w:tcPr>
          <w:p w14:paraId="71D5C469" w14:textId="56A67FDA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dxa"/>
            <w:vAlign w:val="center"/>
          </w:tcPr>
          <w:p w14:paraId="24054E46" w14:textId="3B489735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vAlign w:val="center"/>
          </w:tcPr>
          <w:p w14:paraId="1C28AC8E" w14:textId="55F14360" w:rsidR="00C22B76" w:rsidRPr="00DD3446" w:rsidRDefault="007E3D9C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6/899 (99.7)</w:t>
            </w:r>
          </w:p>
        </w:tc>
      </w:tr>
      <w:tr w:rsidR="00512AAD" w:rsidRPr="00E2749C" w14:paraId="464409F8" w14:textId="1EEE78FA" w:rsidTr="002E55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7E68566" w14:textId="0DAED89B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2520" w:type="dxa"/>
            <w:noWrap/>
            <w:vAlign w:val="center"/>
            <w:hideMark/>
          </w:tcPr>
          <w:p w14:paraId="119886B4" w14:textId="6F513816" w:rsidR="00C22B76" w:rsidRPr="00E2749C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8.0)</w:t>
            </w:r>
          </w:p>
        </w:tc>
        <w:tc>
          <w:tcPr>
            <w:tcW w:w="1800" w:type="dxa"/>
            <w:vAlign w:val="center"/>
          </w:tcPr>
          <w:p w14:paraId="24954069" w14:textId="5BFCD2D9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3E540298" w14:textId="79D345A0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vAlign w:val="center"/>
          </w:tcPr>
          <w:p w14:paraId="3DA3D315" w14:textId="37724B9B" w:rsidR="00C22B76" w:rsidRPr="00DD3446" w:rsidRDefault="007E3D9C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4/895 (98.8)</w:t>
            </w:r>
          </w:p>
        </w:tc>
      </w:tr>
      <w:tr w:rsidR="00E83468" w:rsidRPr="00E2749C" w14:paraId="7565EA03" w14:textId="11959482" w:rsidTr="002E5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6775ED2" w14:textId="07B8724D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0" w:type="dxa"/>
            <w:noWrap/>
            <w:vAlign w:val="center"/>
            <w:hideMark/>
          </w:tcPr>
          <w:p w14:paraId="3C7D774E" w14:textId="6DD39663" w:rsidR="00C22B76" w:rsidRPr="00E2749C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3)</w:t>
            </w:r>
          </w:p>
        </w:tc>
        <w:tc>
          <w:tcPr>
            <w:tcW w:w="0" w:type="dxa"/>
            <w:vAlign w:val="center"/>
          </w:tcPr>
          <w:p w14:paraId="61816F8C" w14:textId="097A79C6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dxa"/>
            <w:vAlign w:val="center"/>
          </w:tcPr>
          <w:p w14:paraId="096DB2C0" w14:textId="5CFC0DF0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vAlign w:val="center"/>
          </w:tcPr>
          <w:p w14:paraId="326EF567" w14:textId="32D8913E" w:rsidR="00C22B76" w:rsidRPr="00DD3446" w:rsidRDefault="007E3D9C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7/891 (99.6)</w:t>
            </w:r>
          </w:p>
        </w:tc>
      </w:tr>
      <w:tr w:rsidR="00512AAD" w:rsidRPr="00E2749C" w14:paraId="6DA1A991" w14:textId="710BE06A" w:rsidTr="002E55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675E5D6" w14:textId="4A05AC18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2520" w:type="dxa"/>
            <w:noWrap/>
            <w:vAlign w:val="center"/>
            <w:hideMark/>
          </w:tcPr>
          <w:p w14:paraId="43FF135D" w14:textId="217B5D46" w:rsidR="00C22B76" w:rsidRPr="00E2749C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27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8.5)</w:t>
            </w:r>
          </w:p>
        </w:tc>
        <w:tc>
          <w:tcPr>
            <w:tcW w:w="1800" w:type="dxa"/>
            <w:vAlign w:val="center"/>
          </w:tcPr>
          <w:p w14:paraId="410DFC46" w14:textId="1DE084B9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1710" w:type="dxa"/>
            <w:vAlign w:val="center"/>
          </w:tcPr>
          <w:p w14:paraId="397587DD" w14:textId="4DF2BBA2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4)</w:t>
            </w:r>
          </w:p>
        </w:tc>
        <w:tc>
          <w:tcPr>
            <w:tcW w:w="2250" w:type="dxa"/>
            <w:vAlign w:val="center"/>
          </w:tcPr>
          <w:p w14:paraId="6FAD28EF" w14:textId="18301777" w:rsidR="00C22B76" w:rsidRPr="00DD3446" w:rsidRDefault="007E3D9C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5/1586 (99.3)</w:t>
            </w:r>
          </w:p>
        </w:tc>
      </w:tr>
      <w:tr w:rsidR="00512AAD" w:rsidRPr="00E2749C" w14:paraId="0A13E0B0" w14:textId="4BF79F41" w:rsidTr="002E5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40C97E3" w14:textId="56A7F06E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2520" w:type="dxa"/>
            <w:noWrap/>
            <w:vAlign w:val="center"/>
            <w:hideMark/>
          </w:tcPr>
          <w:p w14:paraId="122B9258" w14:textId="5D02F6C7" w:rsidR="00C22B76" w:rsidRPr="00E2749C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8.5)</w:t>
            </w:r>
          </w:p>
        </w:tc>
        <w:tc>
          <w:tcPr>
            <w:tcW w:w="1800" w:type="dxa"/>
            <w:vAlign w:val="center"/>
          </w:tcPr>
          <w:p w14:paraId="704D2237" w14:textId="707D3787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1026B169" w14:textId="144E7ED7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vAlign w:val="center"/>
          </w:tcPr>
          <w:p w14:paraId="75A55129" w14:textId="15B6EBA0" w:rsidR="00C22B76" w:rsidRPr="00DD3446" w:rsidRDefault="007E3D9C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0/888</w:t>
            </w:r>
            <w:r w:rsidR="00E83468">
              <w:rPr>
                <w:rFonts w:ascii="Arial" w:hAnsi="Arial" w:cs="Arial"/>
                <w:color w:val="000000"/>
                <w:sz w:val="20"/>
                <w:szCs w:val="20"/>
              </w:rPr>
              <w:t xml:space="preserve"> (99.1)</w:t>
            </w:r>
          </w:p>
        </w:tc>
      </w:tr>
      <w:tr w:rsidR="00E83468" w:rsidRPr="00E2749C" w14:paraId="6791B74A" w14:textId="35BD8677" w:rsidTr="002E55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A273270" w14:textId="03BF9264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0" w:type="dxa"/>
            <w:noWrap/>
            <w:vAlign w:val="center"/>
            <w:hideMark/>
          </w:tcPr>
          <w:p w14:paraId="7CC6F1D6" w14:textId="09DCD131" w:rsidR="00C22B76" w:rsidRPr="00E2749C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6)</w:t>
            </w:r>
          </w:p>
        </w:tc>
        <w:tc>
          <w:tcPr>
            <w:tcW w:w="0" w:type="dxa"/>
            <w:vAlign w:val="center"/>
          </w:tcPr>
          <w:p w14:paraId="5F9E785C" w14:textId="253697B4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dxa"/>
            <w:vAlign w:val="center"/>
          </w:tcPr>
          <w:p w14:paraId="4B7B190C" w14:textId="42262B1E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7)</w:t>
            </w:r>
          </w:p>
        </w:tc>
        <w:tc>
          <w:tcPr>
            <w:tcW w:w="2250" w:type="dxa"/>
            <w:vAlign w:val="center"/>
          </w:tcPr>
          <w:p w14:paraId="42DC556D" w14:textId="39267E8D" w:rsidR="00C22B76" w:rsidRPr="00DD3446" w:rsidRDefault="007E3D9C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0/883</w:t>
            </w:r>
            <w:r w:rsidR="00E83468">
              <w:rPr>
                <w:rFonts w:ascii="Arial" w:hAnsi="Arial" w:cs="Arial"/>
                <w:color w:val="000000"/>
                <w:sz w:val="20"/>
                <w:szCs w:val="20"/>
              </w:rPr>
              <w:t xml:space="preserve"> (99.7)</w:t>
            </w:r>
          </w:p>
        </w:tc>
      </w:tr>
      <w:tr w:rsidR="00512AAD" w:rsidRPr="00E2749C" w14:paraId="4BB28241" w14:textId="0A9F2846" w:rsidTr="002E5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F55DF81" w14:textId="675FC56A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9</w:t>
            </w:r>
          </w:p>
        </w:tc>
        <w:tc>
          <w:tcPr>
            <w:tcW w:w="2520" w:type="dxa"/>
            <w:noWrap/>
            <w:vAlign w:val="center"/>
            <w:hideMark/>
          </w:tcPr>
          <w:p w14:paraId="3C6C2531" w14:textId="738CE94C" w:rsidR="00C22B76" w:rsidRPr="00E2749C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2)</w:t>
            </w:r>
          </w:p>
        </w:tc>
        <w:tc>
          <w:tcPr>
            <w:tcW w:w="1800" w:type="dxa"/>
            <w:vAlign w:val="center"/>
          </w:tcPr>
          <w:p w14:paraId="08E937F3" w14:textId="6E55920B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6A952282" w14:textId="3FED7344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vAlign w:val="center"/>
          </w:tcPr>
          <w:p w14:paraId="16D8B8C2" w14:textId="370E96FF" w:rsidR="00C22B76" w:rsidRPr="00DD3446" w:rsidRDefault="007E3D9C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3/877</w:t>
            </w:r>
            <w:r w:rsidR="00E83468">
              <w:rPr>
                <w:rFonts w:ascii="Arial" w:hAnsi="Arial" w:cs="Arial"/>
                <w:color w:val="000000"/>
                <w:sz w:val="20"/>
                <w:szCs w:val="20"/>
              </w:rPr>
              <w:t xml:space="preserve"> (99.5)</w:t>
            </w:r>
          </w:p>
        </w:tc>
      </w:tr>
      <w:tr w:rsidR="00E83468" w:rsidRPr="00E2749C" w14:paraId="0BC29032" w14:textId="597D77BA" w:rsidTr="002E55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D1F60C" w14:textId="60257176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10</w:t>
            </w:r>
          </w:p>
        </w:tc>
        <w:tc>
          <w:tcPr>
            <w:tcW w:w="0" w:type="dxa"/>
            <w:noWrap/>
            <w:vAlign w:val="center"/>
            <w:hideMark/>
          </w:tcPr>
          <w:p w14:paraId="62D8E387" w14:textId="6E103A1F" w:rsidR="00C22B76" w:rsidRPr="00E2749C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8.3)</w:t>
            </w:r>
          </w:p>
        </w:tc>
        <w:tc>
          <w:tcPr>
            <w:tcW w:w="0" w:type="dxa"/>
            <w:vAlign w:val="center"/>
          </w:tcPr>
          <w:p w14:paraId="5C8DE020" w14:textId="21B418F9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dxa"/>
            <w:vAlign w:val="center"/>
          </w:tcPr>
          <w:p w14:paraId="045E79DA" w14:textId="7CBA34D3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vAlign w:val="center"/>
          </w:tcPr>
          <w:p w14:paraId="3D66ED5E" w14:textId="7C06A693" w:rsidR="00C22B76" w:rsidRPr="00DD3446" w:rsidRDefault="007E3D9C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6/875</w:t>
            </w:r>
            <w:r w:rsidR="00E83468">
              <w:rPr>
                <w:rFonts w:ascii="Arial" w:hAnsi="Arial" w:cs="Arial"/>
                <w:color w:val="000000"/>
                <w:sz w:val="20"/>
                <w:szCs w:val="20"/>
              </w:rPr>
              <w:t xml:space="preserve"> (99.0)</w:t>
            </w:r>
          </w:p>
        </w:tc>
      </w:tr>
      <w:tr w:rsidR="00E83468" w:rsidRPr="00E2749C" w14:paraId="1FE06E15" w14:textId="20A79698" w:rsidTr="002E5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AC6A4C" w14:textId="177EA2AC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11</w:t>
            </w:r>
          </w:p>
        </w:tc>
        <w:tc>
          <w:tcPr>
            <w:tcW w:w="0" w:type="dxa"/>
            <w:noWrap/>
            <w:vAlign w:val="center"/>
            <w:hideMark/>
          </w:tcPr>
          <w:p w14:paraId="1676D614" w14:textId="4C725850" w:rsidR="00C22B76" w:rsidRPr="00E2749C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0)</w:t>
            </w:r>
          </w:p>
        </w:tc>
        <w:tc>
          <w:tcPr>
            <w:tcW w:w="0" w:type="dxa"/>
            <w:vAlign w:val="center"/>
          </w:tcPr>
          <w:p w14:paraId="4D0DE680" w14:textId="46C3C7F5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dxa"/>
            <w:vAlign w:val="center"/>
          </w:tcPr>
          <w:p w14:paraId="4BFDB9D9" w14:textId="39C49709" w:rsidR="00C22B76" w:rsidRPr="00DD3446" w:rsidRDefault="00C22B76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3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0" w:type="dxa"/>
            <w:vAlign w:val="center"/>
          </w:tcPr>
          <w:p w14:paraId="584902E2" w14:textId="46F43232" w:rsidR="00C22B76" w:rsidRPr="00DD3446" w:rsidRDefault="007E3D9C" w:rsidP="008E5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6/871</w:t>
            </w:r>
            <w:r w:rsidR="00E83468">
              <w:rPr>
                <w:rFonts w:ascii="Arial" w:hAnsi="Arial" w:cs="Arial"/>
                <w:color w:val="000000"/>
                <w:sz w:val="20"/>
                <w:szCs w:val="20"/>
              </w:rPr>
              <w:t xml:space="preserve"> (99.4)</w:t>
            </w:r>
          </w:p>
        </w:tc>
      </w:tr>
      <w:tr w:rsidR="00E83468" w:rsidRPr="00E2749C" w14:paraId="2AC37225" w14:textId="2525C2A8" w:rsidTr="002E55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424F67" w14:textId="70335C0D" w:rsidR="00C22B76" w:rsidRPr="00E2749C" w:rsidRDefault="00C22B76" w:rsidP="008E56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B04">
              <w:rPr>
                <w:rFonts w:ascii="Arial" w:hAnsi="Arial" w:cs="Arial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ECF9DB" w14:textId="0ADECAA3" w:rsidR="00C22B76" w:rsidRPr="00E2749C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9.4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9C9CB07" w14:textId="35E08432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2A58548" w14:textId="343030CE" w:rsidR="00C22B76" w:rsidRPr="00DD3446" w:rsidRDefault="00C22B76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3446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  <w:r w:rsidR="007E3D9C">
              <w:rPr>
                <w:rFonts w:ascii="Arial" w:hAnsi="Arial" w:cs="Arial"/>
                <w:color w:val="000000"/>
                <w:sz w:val="20"/>
                <w:szCs w:val="20"/>
              </w:rPr>
              <w:t>/5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4A96034" w14:textId="7242CD3B" w:rsidR="00C22B76" w:rsidRPr="00DD3446" w:rsidRDefault="007E3D9C" w:rsidP="008E5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1/1544</w:t>
            </w:r>
            <w:r w:rsidR="00E83468">
              <w:rPr>
                <w:rFonts w:ascii="Arial" w:hAnsi="Arial" w:cs="Arial"/>
                <w:color w:val="000000"/>
                <w:sz w:val="20"/>
                <w:szCs w:val="20"/>
              </w:rPr>
              <w:t xml:space="preserve"> (99.8)</w:t>
            </w:r>
          </w:p>
        </w:tc>
      </w:tr>
    </w:tbl>
    <w:p w14:paraId="36CAB9F3" w14:textId="0936BCD7" w:rsidR="0058261A" w:rsidRPr="002E5574" w:rsidRDefault="008E568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T=directly observed therapy; SAT=self-administered therapy</w:t>
      </w:r>
    </w:p>
    <w:p w14:paraId="57207CD5" w14:textId="77777777" w:rsidR="0058261A" w:rsidRDefault="0058261A"/>
    <w:p w14:paraId="090B72DB" w14:textId="77777777" w:rsidR="0058261A" w:rsidRDefault="0058261A"/>
    <w:p w14:paraId="26261C1D" w14:textId="77777777" w:rsidR="00EF2ED4" w:rsidRDefault="00EF2ED4"/>
    <w:p w14:paraId="77810480" w14:textId="77777777" w:rsidR="00EF2ED4" w:rsidRDefault="00EF2ED4"/>
    <w:p w14:paraId="54F53B0A" w14:textId="77777777" w:rsidR="0058261A" w:rsidRDefault="0058261A"/>
    <w:p w14:paraId="578E7127" w14:textId="77777777" w:rsidR="0058261A" w:rsidRDefault="0058261A"/>
    <w:p w14:paraId="702E0E63" w14:textId="77777777" w:rsidR="0058261A" w:rsidRDefault="0058261A"/>
    <w:p w14:paraId="17D59473" w14:textId="77777777" w:rsidR="0058261A" w:rsidRDefault="0058261A"/>
    <w:p w14:paraId="3831AD1B" w14:textId="77777777" w:rsidR="0058261A" w:rsidRDefault="0058261A"/>
    <w:p w14:paraId="4D57A223" w14:textId="77777777" w:rsidR="0058261A" w:rsidRDefault="0058261A"/>
    <w:p w14:paraId="1ED826E1" w14:textId="77777777" w:rsidR="00512AAD" w:rsidRDefault="00512AAD"/>
    <w:p w14:paraId="13B8AE15" w14:textId="77777777" w:rsidR="00512AAD" w:rsidRDefault="00512AAD"/>
    <w:p w14:paraId="719EC38C" w14:textId="77777777" w:rsidR="00512AAD" w:rsidRDefault="00512AAD"/>
    <w:p w14:paraId="65F1F37A" w14:textId="77777777" w:rsidR="00512AAD" w:rsidRDefault="00512AAD"/>
    <w:p w14:paraId="10763169" w14:textId="77777777" w:rsidR="00512AAD" w:rsidRDefault="00512AAD"/>
    <w:p w14:paraId="61E473AA" w14:textId="77777777" w:rsidR="00512AAD" w:rsidRDefault="00512AAD"/>
    <w:p w14:paraId="7E3F07DE" w14:textId="77777777" w:rsidR="00512AAD" w:rsidRDefault="00512AAD"/>
    <w:p w14:paraId="3782898D" w14:textId="77777777" w:rsidR="00512AAD" w:rsidRDefault="00512AAD"/>
    <w:p w14:paraId="2A12FC9A" w14:textId="77777777" w:rsidR="00512AAD" w:rsidRDefault="00512AAD"/>
    <w:p w14:paraId="5C4E91B8" w14:textId="77777777" w:rsidR="00512AAD" w:rsidRDefault="00512AAD"/>
    <w:p w14:paraId="2F16B014" w14:textId="77777777" w:rsidR="00512AAD" w:rsidRDefault="00512AAD"/>
    <w:p w14:paraId="52644702" w14:textId="77777777" w:rsidR="00512AAD" w:rsidRDefault="00512AAD"/>
    <w:p w14:paraId="13414A09" w14:textId="77777777" w:rsidR="00512AAD" w:rsidRDefault="00512AAD"/>
    <w:p w14:paraId="3A1FD262" w14:textId="77777777" w:rsidR="00512AAD" w:rsidRDefault="00512AAD"/>
    <w:p w14:paraId="104EF9F7" w14:textId="77777777" w:rsidR="000133EE" w:rsidRDefault="000133EE"/>
    <w:p w14:paraId="42E4FF3E" w14:textId="77777777" w:rsidR="000133EE" w:rsidRDefault="000133EE"/>
    <w:p w14:paraId="5B0CD59E" w14:textId="77777777" w:rsidR="00512AAD" w:rsidRDefault="00512AAD"/>
    <w:p w14:paraId="0270D618" w14:textId="77777777" w:rsidR="0058261A" w:rsidRDefault="0058261A"/>
    <w:sectPr w:rsidR="00582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618"/>
    <w:multiLevelType w:val="hybridMultilevel"/>
    <w:tmpl w:val="6E4278F0"/>
    <w:lvl w:ilvl="0" w:tplc="25546E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125EE"/>
    <w:multiLevelType w:val="hybridMultilevel"/>
    <w:tmpl w:val="E47E58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7DB2"/>
    <w:multiLevelType w:val="hybridMultilevel"/>
    <w:tmpl w:val="206A038A"/>
    <w:lvl w:ilvl="0" w:tplc="3A4E2C10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A86964"/>
    <w:multiLevelType w:val="hybridMultilevel"/>
    <w:tmpl w:val="831075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B3A86"/>
    <w:multiLevelType w:val="hybridMultilevel"/>
    <w:tmpl w:val="150CB4D8"/>
    <w:lvl w:ilvl="0" w:tplc="C100C5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C350E"/>
    <w:multiLevelType w:val="hybridMultilevel"/>
    <w:tmpl w:val="BB74D9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672FD6"/>
    <w:multiLevelType w:val="hybridMultilevel"/>
    <w:tmpl w:val="2226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4038B4"/>
    <w:multiLevelType w:val="hybridMultilevel"/>
    <w:tmpl w:val="EB2EF5AA"/>
    <w:lvl w:ilvl="0" w:tplc="176C01B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7C5DE7"/>
    <w:multiLevelType w:val="hybridMultilevel"/>
    <w:tmpl w:val="53A08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1216D"/>
    <w:multiLevelType w:val="hybridMultilevel"/>
    <w:tmpl w:val="9D6CD3A0"/>
    <w:lvl w:ilvl="0" w:tplc="26D63F7A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872EF"/>
    <w:multiLevelType w:val="hybridMultilevel"/>
    <w:tmpl w:val="79C4F3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9078FF"/>
    <w:multiLevelType w:val="hybridMultilevel"/>
    <w:tmpl w:val="67C8D8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849785">
    <w:abstractNumId w:val="5"/>
  </w:num>
  <w:num w:numId="2" w16cid:durableId="1910069134">
    <w:abstractNumId w:val="8"/>
  </w:num>
  <w:num w:numId="3" w16cid:durableId="115636424">
    <w:abstractNumId w:val="4"/>
  </w:num>
  <w:num w:numId="4" w16cid:durableId="1316184354">
    <w:abstractNumId w:val="6"/>
  </w:num>
  <w:num w:numId="5" w16cid:durableId="226066351">
    <w:abstractNumId w:val="2"/>
  </w:num>
  <w:num w:numId="6" w16cid:durableId="726687546">
    <w:abstractNumId w:val="1"/>
  </w:num>
  <w:num w:numId="7" w16cid:durableId="213465863">
    <w:abstractNumId w:val="0"/>
  </w:num>
  <w:num w:numId="8" w16cid:durableId="313491102">
    <w:abstractNumId w:val="10"/>
  </w:num>
  <w:num w:numId="9" w16cid:durableId="367726537">
    <w:abstractNumId w:val="3"/>
  </w:num>
  <w:num w:numId="10" w16cid:durableId="1392195798">
    <w:abstractNumId w:val="9"/>
  </w:num>
  <w:num w:numId="11" w16cid:durableId="703990902">
    <w:abstractNumId w:val="11"/>
  </w:num>
  <w:num w:numId="12" w16cid:durableId="1786385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A"/>
    <w:rsid w:val="000133EE"/>
    <w:rsid w:val="0002209D"/>
    <w:rsid w:val="00026E09"/>
    <w:rsid w:val="000A16DD"/>
    <w:rsid w:val="000E3274"/>
    <w:rsid w:val="000E3650"/>
    <w:rsid w:val="00116C32"/>
    <w:rsid w:val="00133EF0"/>
    <w:rsid w:val="00146230"/>
    <w:rsid w:val="001D2A6F"/>
    <w:rsid w:val="001E4BFE"/>
    <w:rsid w:val="001F65F1"/>
    <w:rsid w:val="00226F18"/>
    <w:rsid w:val="002E5574"/>
    <w:rsid w:val="0030612B"/>
    <w:rsid w:val="003153E0"/>
    <w:rsid w:val="00360C83"/>
    <w:rsid w:val="003611AA"/>
    <w:rsid w:val="0037590B"/>
    <w:rsid w:val="003D750F"/>
    <w:rsid w:val="0041283F"/>
    <w:rsid w:val="00455F02"/>
    <w:rsid w:val="0049010F"/>
    <w:rsid w:val="004C5540"/>
    <w:rsid w:val="004E564C"/>
    <w:rsid w:val="004E6BC9"/>
    <w:rsid w:val="004F32F4"/>
    <w:rsid w:val="00512AAD"/>
    <w:rsid w:val="00517BD2"/>
    <w:rsid w:val="00532F86"/>
    <w:rsid w:val="00542F95"/>
    <w:rsid w:val="0058261A"/>
    <w:rsid w:val="005B0E67"/>
    <w:rsid w:val="006301B8"/>
    <w:rsid w:val="00660F2E"/>
    <w:rsid w:val="006677AE"/>
    <w:rsid w:val="006B1AE2"/>
    <w:rsid w:val="0078030A"/>
    <w:rsid w:val="007A3B7E"/>
    <w:rsid w:val="007D2A77"/>
    <w:rsid w:val="007D77C5"/>
    <w:rsid w:val="007E13D8"/>
    <w:rsid w:val="007E3D9C"/>
    <w:rsid w:val="00824FA0"/>
    <w:rsid w:val="00870599"/>
    <w:rsid w:val="008914A3"/>
    <w:rsid w:val="008C4638"/>
    <w:rsid w:val="008E5681"/>
    <w:rsid w:val="009146DF"/>
    <w:rsid w:val="00962863"/>
    <w:rsid w:val="0098469F"/>
    <w:rsid w:val="0098509F"/>
    <w:rsid w:val="009A1B45"/>
    <w:rsid w:val="009A2B6D"/>
    <w:rsid w:val="009D3F5D"/>
    <w:rsid w:val="00A13598"/>
    <w:rsid w:val="00A46F18"/>
    <w:rsid w:val="00A65C6B"/>
    <w:rsid w:val="00AB20B3"/>
    <w:rsid w:val="00AE6B7D"/>
    <w:rsid w:val="00B86A50"/>
    <w:rsid w:val="00C22B76"/>
    <w:rsid w:val="00C70E46"/>
    <w:rsid w:val="00C7455A"/>
    <w:rsid w:val="00C82266"/>
    <w:rsid w:val="00C829FE"/>
    <w:rsid w:val="00CF160A"/>
    <w:rsid w:val="00D20FAA"/>
    <w:rsid w:val="00D719DC"/>
    <w:rsid w:val="00DD37A0"/>
    <w:rsid w:val="00E00108"/>
    <w:rsid w:val="00E72C5B"/>
    <w:rsid w:val="00E83468"/>
    <w:rsid w:val="00E86CA6"/>
    <w:rsid w:val="00E907F1"/>
    <w:rsid w:val="00E93ABA"/>
    <w:rsid w:val="00E96B04"/>
    <w:rsid w:val="00EB2017"/>
    <w:rsid w:val="00ED3A5A"/>
    <w:rsid w:val="00EF2ED4"/>
    <w:rsid w:val="00F039B2"/>
    <w:rsid w:val="00F322AD"/>
    <w:rsid w:val="00F35D44"/>
    <w:rsid w:val="00FB13DE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9760"/>
  <w15:chartTrackingRefBased/>
  <w15:docId w15:val="{A7BBE844-EE0A-4440-A719-7B7317A9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26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26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8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61A"/>
    <w:rPr>
      <w:sz w:val="16"/>
      <w:szCs w:val="16"/>
    </w:rPr>
  </w:style>
  <w:style w:type="paragraph" w:customStyle="1" w:styleId="Compact">
    <w:name w:val="Compact"/>
    <w:basedOn w:val="Normal"/>
    <w:qFormat/>
    <w:rsid w:val="0058261A"/>
    <w:pPr>
      <w:spacing w:before="36" w:after="36"/>
      <w:jc w:val="both"/>
    </w:pPr>
    <w:rPr>
      <w:rFonts w:cstheme="majorBidi"/>
    </w:rPr>
  </w:style>
  <w:style w:type="paragraph" w:styleId="BodyText">
    <w:name w:val="Body Text"/>
    <w:basedOn w:val="Normal"/>
    <w:link w:val="BodyTextChar"/>
    <w:uiPriority w:val="99"/>
    <w:unhideWhenUsed/>
    <w:rsid w:val="005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8261A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0FA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46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846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84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9846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75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2-06T19:12:00Z</dcterms:created>
  <dcterms:modified xsi:type="dcterms:W3CDTF">2024-02-06T19:17:00Z</dcterms:modified>
</cp:coreProperties>
</file>